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F0EF1A" w14:textId="4AE7B6C4" w:rsidR="001B4445" w:rsidRPr="003B08B3" w:rsidRDefault="001B4445" w:rsidP="001B4445">
      <w:pPr>
        <w:spacing w:line="276" w:lineRule="auto"/>
        <w:jc w:val="both"/>
        <w:rPr>
          <w:rFonts w:ascii="Times New Roman" w:hAnsi="Times New Roman" w:cs="Times New Roman"/>
          <w:bCs/>
          <w:sz w:val="24"/>
          <w:lang w:val="en-GB"/>
        </w:rPr>
      </w:pPr>
      <w:r w:rsidRPr="003B08B3">
        <w:rPr>
          <w:rFonts w:ascii="Times New Roman" w:hAnsi="Times New Roman" w:cs="Times New Roman"/>
          <w:b/>
          <w:sz w:val="24"/>
          <w:lang w:val="en-GB"/>
        </w:rPr>
        <w:t xml:space="preserve">Table S1 </w:t>
      </w:r>
      <w:r w:rsidRPr="003B08B3">
        <w:rPr>
          <w:rFonts w:ascii="Times New Roman" w:hAnsi="Times New Roman" w:cs="Times New Roman"/>
          <w:bCs/>
          <w:sz w:val="24"/>
          <w:lang w:val="en-GB"/>
        </w:rPr>
        <w:t>Summary statistics of meat quality traits in pigs</w:t>
      </w:r>
    </w:p>
    <w:tbl>
      <w:tblPr>
        <w:tblW w:w="8540" w:type="dxa"/>
        <w:tblInd w:w="108" w:type="dxa"/>
        <w:tblLook w:val="04A0" w:firstRow="1" w:lastRow="0" w:firstColumn="1" w:lastColumn="0" w:noHBand="0" w:noVBand="1"/>
      </w:tblPr>
      <w:tblGrid>
        <w:gridCol w:w="1620"/>
        <w:gridCol w:w="1400"/>
        <w:gridCol w:w="1320"/>
        <w:gridCol w:w="1400"/>
        <w:gridCol w:w="1400"/>
        <w:gridCol w:w="1400"/>
      </w:tblGrid>
      <w:tr w:rsidR="001B4445" w:rsidRPr="003B08B3" w14:paraId="4C6833E1" w14:textId="77777777" w:rsidTr="001B4445">
        <w:trPr>
          <w:trHeight w:val="315"/>
        </w:trPr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F8069" w14:textId="77777777" w:rsidR="001B4445" w:rsidRPr="003B08B3" w:rsidRDefault="001B4445" w:rsidP="001B444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B08B3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Traits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0FE9" w14:textId="77777777" w:rsidR="001B4445" w:rsidRPr="003B08B3" w:rsidRDefault="001B4445" w:rsidP="001B444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B08B3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60B2" w14:textId="77777777" w:rsidR="001B4445" w:rsidRPr="003B08B3" w:rsidRDefault="001B4445" w:rsidP="001B444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B08B3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Mean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B5A96" w14:textId="365B5C23" w:rsidR="001B4445" w:rsidRPr="003B08B3" w:rsidRDefault="001B4445" w:rsidP="001B444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B08B3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SD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2919" w14:textId="77777777" w:rsidR="001B4445" w:rsidRPr="003B08B3" w:rsidRDefault="001B4445" w:rsidP="001B444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B08B3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Min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808C" w14:textId="77777777" w:rsidR="001B4445" w:rsidRPr="003B08B3" w:rsidRDefault="001B4445" w:rsidP="001B444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B08B3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Max</w:t>
            </w:r>
          </w:p>
        </w:tc>
      </w:tr>
      <w:tr w:rsidR="001B4445" w:rsidRPr="003B08B3" w14:paraId="685080C5" w14:textId="77777777" w:rsidTr="001B4445">
        <w:trPr>
          <w:trHeight w:val="300"/>
        </w:trPr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2158" w14:textId="77777777" w:rsidR="001B4445" w:rsidRPr="003B08B3" w:rsidRDefault="001B4445" w:rsidP="001B444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3B08B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IMF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084E" w14:textId="77777777" w:rsidR="001B4445" w:rsidRPr="003B08B3" w:rsidRDefault="001B4445" w:rsidP="001B444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3B08B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469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A8248" w14:textId="77777777" w:rsidR="001B4445" w:rsidRPr="003B08B3" w:rsidRDefault="001B4445" w:rsidP="001B444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3B08B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.52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4FE37" w14:textId="77777777" w:rsidR="001B4445" w:rsidRPr="003B08B3" w:rsidRDefault="001B4445" w:rsidP="001B444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3B08B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0.64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59B2" w14:textId="40CCEE64" w:rsidR="001B4445" w:rsidRPr="003B08B3" w:rsidRDefault="001B4445" w:rsidP="001B444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3B08B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0.5</w:t>
            </w:r>
            <w:r w:rsidR="003B08B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2FA12" w14:textId="6672FA94" w:rsidR="001B4445" w:rsidRPr="003B08B3" w:rsidRDefault="001B4445" w:rsidP="001B444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3B08B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5</w:t>
            </w:r>
            <w:r w:rsidR="003B08B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.00</w:t>
            </w:r>
          </w:p>
        </w:tc>
      </w:tr>
      <w:tr w:rsidR="001B4445" w:rsidRPr="003B08B3" w14:paraId="07AE151E" w14:textId="77777777" w:rsidTr="001B444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E5B2" w14:textId="77777777" w:rsidR="001B4445" w:rsidRPr="003B08B3" w:rsidRDefault="001B4445" w:rsidP="001B444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3B08B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M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0DF98" w14:textId="77777777" w:rsidR="001B4445" w:rsidRPr="003B08B3" w:rsidRDefault="001B4445" w:rsidP="001B444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3B08B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4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E7C7F" w14:textId="77777777" w:rsidR="001B4445" w:rsidRPr="003B08B3" w:rsidRDefault="001B4445" w:rsidP="001B444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3B08B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2.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E968" w14:textId="77777777" w:rsidR="001B4445" w:rsidRPr="003B08B3" w:rsidRDefault="001B4445" w:rsidP="001B444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3B08B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0.9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90961" w14:textId="10E24FEB" w:rsidR="001B4445" w:rsidRPr="003B08B3" w:rsidRDefault="001B4445" w:rsidP="001B444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3B08B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0.5</w:t>
            </w:r>
            <w:r w:rsidR="003B08B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9BCD5" w14:textId="1033F02C" w:rsidR="001B4445" w:rsidRPr="003B08B3" w:rsidRDefault="001B4445" w:rsidP="001B444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3B08B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6</w:t>
            </w:r>
            <w:r w:rsidR="003B08B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.00</w:t>
            </w:r>
          </w:p>
        </w:tc>
      </w:tr>
      <w:tr w:rsidR="001B4445" w:rsidRPr="003B08B3" w14:paraId="73FD690A" w14:textId="77777777" w:rsidTr="001B444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CDC4B" w14:textId="77777777" w:rsidR="001B4445" w:rsidRPr="003B08B3" w:rsidRDefault="001B4445" w:rsidP="001B444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3B08B3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  <w:t>L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EC28" w14:textId="77777777" w:rsidR="001B4445" w:rsidRPr="003B08B3" w:rsidRDefault="001B4445" w:rsidP="001B444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3B08B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4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F9C3C" w14:textId="77777777" w:rsidR="001B4445" w:rsidRPr="003B08B3" w:rsidRDefault="001B4445" w:rsidP="001B444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3B08B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48.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9A49B" w14:textId="77777777" w:rsidR="001B4445" w:rsidRPr="003B08B3" w:rsidRDefault="001B4445" w:rsidP="001B444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3B08B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4.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C9D0E" w14:textId="77777777" w:rsidR="001B4445" w:rsidRPr="003B08B3" w:rsidRDefault="001B4445" w:rsidP="001B444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3B08B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33.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1E9D" w14:textId="77777777" w:rsidR="001B4445" w:rsidRPr="003B08B3" w:rsidRDefault="001B4445" w:rsidP="001B444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3B08B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61.32</w:t>
            </w:r>
          </w:p>
        </w:tc>
      </w:tr>
      <w:tr w:rsidR="001B4445" w:rsidRPr="003B08B3" w14:paraId="4DFD25C7" w14:textId="77777777" w:rsidTr="001B444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9626" w14:textId="77777777" w:rsidR="001B4445" w:rsidRPr="003B08B3" w:rsidRDefault="001B4445" w:rsidP="001B444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3B08B3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  <w:t>a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410D7" w14:textId="77777777" w:rsidR="001B4445" w:rsidRPr="003B08B3" w:rsidRDefault="001B4445" w:rsidP="001B444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3B08B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4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C433" w14:textId="77777777" w:rsidR="001B4445" w:rsidRPr="003B08B3" w:rsidRDefault="001B4445" w:rsidP="001B444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3B08B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-0.4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1A5EE" w14:textId="77777777" w:rsidR="001B4445" w:rsidRPr="003B08B3" w:rsidRDefault="001B4445" w:rsidP="001B444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3B08B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.0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7674A" w14:textId="77777777" w:rsidR="001B4445" w:rsidRPr="003B08B3" w:rsidRDefault="001B4445" w:rsidP="001B444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3B08B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-5.5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54D5" w14:textId="77777777" w:rsidR="001B4445" w:rsidRPr="003B08B3" w:rsidRDefault="001B4445" w:rsidP="001B444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3B08B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5.22</w:t>
            </w:r>
          </w:p>
        </w:tc>
      </w:tr>
      <w:tr w:rsidR="001B4445" w:rsidRPr="003B08B3" w14:paraId="4D5BD63E" w14:textId="77777777" w:rsidTr="001B4445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F1831" w14:textId="77777777" w:rsidR="001B4445" w:rsidRPr="003B08B3" w:rsidRDefault="001B4445" w:rsidP="001B444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3B08B3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  <w:t>b*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FBB90" w14:textId="77777777" w:rsidR="001B4445" w:rsidRPr="003B08B3" w:rsidRDefault="001B4445" w:rsidP="001B444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3B08B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46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B39CA" w14:textId="77777777" w:rsidR="001B4445" w:rsidRPr="003B08B3" w:rsidRDefault="001B4445" w:rsidP="001B444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3B08B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7.8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4AFE1" w14:textId="77777777" w:rsidR="001B4445" w:rsidRPr="003B08B3" w:rsidRDefault="001B4445" w:rsidP="001B444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3B08B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.4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C3F1A" w14:textId="77777777" w:rsidR="001B4445" w:rsidRPr="003B08B3" w:rsidRDefault="001B4445" w:rsidP="001B444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3B08B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3.2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DA5BB" w14:textId="77777777" w:rsidR="001B4445" w:rsidRPr="003B08B3" w:rsidRDefault="001B4445" w:rsidP="001B444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3B08B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1.97</w:t>
            </w:r>
          </w:p>
        </w:tc>
      </w:tr>
    </w:tbl>
    <w:p w14:paraId="294EBD93" w14:textId="77777777" w:rsidR="0046181E" w:rsidRPr="003B08B3" w:rsidRDefault="0046181E" w:rsidP="00730FDF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</w:p>
    <w:sectPr w:rsidR="0046181E" w:rsidRPr="003B08B3" w:rsidSect="00A16F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F9E"/>
    <w:rsid w:val="000034B6"/>
    <w:rsid w:val="000728E6"/>
    <w:rsid w:val="000A3CC6"/>
    <w:rsid w:val="001403AC"/>
    <w:rsid w:val="00145C8C"/>
    <w:rsid w:val="001B4445"/>
    <w:rsid w:val="001B4FE4"/>
    <w:rsid w:val="003B08B3"/>
    <w:rsid w:val="0046181E"/>
    <w:rsid w:val="00576C81"/>
    <w:rsid w:val="005E472B"/>
    <w:rsid w:val="00610474"/>
    <w:rsid w:val="00673453"/>
    <w:rsid w:val="007007C9"/>
    <w:rsid w:val="00730FDF"/>
    <w:rsid w:val="00732F78"/>
    <w:rsid w:val="007D5632"/>
    <w:rsid w:val="008931FD"/>
    <w:rsid w:val="00A16F9E"/>
    <w:rsid w:val="00A36C9A"/>
    <w:rsid w:val="00A56958"/>
    <w:rsid w:val="00AC008A"/>
    <w:rsid w:val="00D872C5"/>
    <w:rsid w:val="00DE277E"/>
    <w:rsid w:val="00E82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8D5D9"/>
  <w15:docId w15:val="{4940F787-E584-4B72-9777-350A425A8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4445"/>
    <w:pPr>
      <w:spacing w:after="160" w:line="259" w:lineRule="auto"/>
    </w:pPr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EndNoteBibliographyChar">
    <w:name w:val="EndNote Bibliography Char"/>
    <w:basedOn w:val="a0"/>
    <w:link w:val="EndNoteBibliography"/>
    <w:locked/>
    <w:rsid w:val="00A16F9E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A16F9E"/>
    <w:pPr>
      <w:spacing w:line="240" w:lineRule="auto"/>
    </w:pPr>
    <w:rPr>
      <w:rFonts w:ascii="Calibri" w:hAnsi="Calibri" w:cs="Calibri"/>
      <w:noProof/>
      <w:lang w:val="en-IE"/>
    </w:rPr>
  </w:style>
  <w:style w:type="character" w:styleId="a3">
    <w:name w:val="line number"/>
    <w:basedOn w:val="a0"/>
    <w:uiPriority w:val="99"/>
    <w:semiHidden/>
    <w:unhideWhenUsed/>
    <w:rsid w:val="00A16F9E"/>
  </w:style>
  <w:style w:type="character" w:styleId="a4">
    <w:name w:val="Hyperlink"/>
    <w:basedOn w:val="a0"/>
    <w:uiPriority w:val="99"/>
    <w:unhideWhenUsed/>
    <w:rsid w:val="00A16F9E"/>
    <w:rPr>
      <w:color w:val="0000FF" w:themeColor="hyperlink"/>
      <w:u w:val="single"/>
    </w:rPr>
  </w:style>
  <w:style w:type="table" w:styleId="a5">
    <w:name w:val="Table Grid"/>
    <w:basedOn w:val="a1"/>
    <w:uiPriority w:val="59"/>
    <w:rsid w:val="00673453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a7"/>
    <w:uiPriority w:val="99"/>
    <w:semiHidden/>
    <w:unhideWhenUsed/>
    <w:rsid w:val="00AC00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AC008A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617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4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9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7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15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1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5</Words>
  <Characters>203</Characters>
  <Application>Microsoft Office Word</Application>
  <DocSecurity>0</DocSecurity>
  <Lines>1</Lines>
  <Paragraphs>1</Paragraphs>
  <ScaleCrop>false</ScaleCrop>
  <Company>Teagasc</Company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med Gagaoua</dc:creator>
  <cp:lastModifiedBy>857435143@qq.com</cp:lastModifiedBy>
  <cp:revision>2</cp:revision>
  <dcterms:created xsi:type="dcterms:W3CDTF">2023-03-17T05:44:00Z</dcterms:created>
  <dcterms:modified xsi:type="dcterms:W3CDTF">2023-03-17T05:44:00Z</dcterms:modified>
</cp:coreProperties>
</file>